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778C" w:rsidRPr="003B7D16" w:rsidRDefault="0050778C" w:rsidP="0050778C">
      <w:pPr>
        <w:spacing w:after="0" w:line="360" w:lineRule="auto"/>
        <w:ind w:firstLine="567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3B7D16">
        <w:rPr>
          <w:rFonts w:ascii="Times New Roman" w:hAnsi="Times New Roman" w:cs="Times New Roman"/>
          <w:b/>
          <w:sz w:val="24"/>
          <w:szCs w:val="24"/>
          <w:lang w:val="en-US"/>
        </w:rPr>
        <w:t>Therapeutic application of mesenchymal stem cells derived extracellular vesicles for immunomodulation</w:t>
      </w:r>
    </w:p>
    <w:p w:rsidR="0050778C" w:rsidRPr="003B7D16" w:rsidRDefault="0050778C" w:rsidP="0050778C">
      <w:pPr>
        <w:spacing w:after="0" w:line="360" w:lineRule="auto"/>
        <w:ind w:firstLine="567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50778C" w:rsidRPr="003B7D16" w:rsidRDefault="0050778C" w:rsidP="0050778C">
      <w:pPr>
        <w:spacing w:after="0" w:line="360" w:lineRule="auto"/>
        <w:ind w:firstLine="567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3B7D1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Data</w:t>
      </w:r>
    </w:p>
    <w:p w:rsidR="0050778C" w:rsidRPr="003B7D16" w:rsidRDefault="0050778C" w:rsidP="006B0E8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B0E83" w:rsidRPr="003B7D16" w:rsidRDefault="006B0E83" w:rsidP="006B0E8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B7D16">
        <w:rPr>
          <w:rFonts w:ascii="Times New Roman" w:hAnsi="Times New Roman" w:cs="Times New Roman"/>
          <w:sz w:val="24"/>
          <w:szCs w:val="24"/>
          <w:lang w:val="en-US"/>
        </w:rPr>
        <w:t xml:space="preserve">Table 1. Clinical trials of mesenchymal stem cells </w:t>
      </w:r>
      <w:r w:rsidR="0050778C" w:rsidRPr="003B7D16">
        <w:rPr>
          <w:rFonts w:ascii="Times New Roman" w:hAnsi="Times New Roman" w:cs="Times New Roman"/>
          <w:sz w:val="24"/>
          <w:szCs w:val="24"/>
          <w:lang w:val="en-US"/>
        </w:rPr>
        <w:t>based therapy</w:t>
      </w:r>
      <w:r w:rsidRPr="003B7D16">
        <w:rPr>
          <w:rFonts w:ascii="Times New Roman" w:hAnsi="Times New Roman" w:cs="Times New Roman"/>
          <w:sz w:val="24"/>
          <w:szCs w:val="24"/>
          <w:lang w:val="en-US"/>
        </w:rPr>
        <w:t xml:space="preserve"> of autoimmune disorde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17"/>
        <w:gridCol w:w="2147"/>
        <w:gridCol w:w="991"/>
        <w:gridCol w:w="8789"/>
      </w:tblGrid>
      <w:tr w:rsidR="00FB045E" w:rsidRPr="003B7D16" w:rsidTr="0050778C">
        <w:tc>
          <w:tcPr>
            <w:tcW w:w="1817" w:type="dxa"/>
            <w:vAlign w:val="center"/>
          </w:tcPr>
          <w:p w:rsidR="00FB045E" w:rsidRPr="003B7D16" w:rsidRDefault="00FB045E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ease</w:t>
            </w:r>
          </w:p>
        </w:tc>
        <w:tc>
          <w:tcPr>
            <w:tcW w:w="2147" w:type="dxa"/>
            <w:vAlign w:val="center"/>
          </w:tcPr>
          <w:p w:rsidR="00FB045E" w:rsidRPr="003B7D16" w:rsidRDefault="00FB045E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rce of MSCs</w:t>
            </w:r>
          </w:p>
        </w:tc>
        <w:tc>
          <w:tcPr>
            <w:tcW w:w="991" w:type="dxa"/>
          </w:tcPr>
          <w:p w:rsidR="00FB045E" w:rsidRPr="003B7D16" w:rsidRDefault="00FB045E" w:rsidP="001511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</w:t>
            </w:r>
          </w:p>
        </w:tc>
        <w:tc>
          <w:tcPr>
            <w:tcW w:w="8789" w:type="dxa"/>
            <w:vAlign w:val="center"/>
          </w:tcPr>
          <w:p w:rsidR="00FB045E" w:rsidRPr="003B7D16" w:rsidRDefault="007373DF" w:rsidP="005077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rst Posted </w:t>
            </w:r>
            <w:r w:rsidR="00FB045E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e, Initiating Company</w:t>
            </w:r>
            <w:r w:rsidR="00A71537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 Sponsor</w:t>
            </w:r>
            <w:r w:rsidR="00FB045E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untry</w:t>
            </w:r>
          </w:p>
        </w:tc>
      </w:tr>
      <w:tr w:rsidR="00FB045E" w:rsidRPr="003B7D16" w:rsidTr="00FA57CE">
        <w:trPr>
          <w:trHeight w:val="447"/>
        </w:trPr>
        <w:tc>
          <w:tcPr>
            <w:tcW w:w="1817" w:type="dxa"/>
            <w:vAlign w:val="center"/>
          </w:tcPr>
          <w:p w:rsidR="00FB045E" w:rsidRPr="003B7D16" w:rsidRDefault="00FB045E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</w:rPr>
              <w:t>Chronic Autoimmune Urticaria</w:t>
            </w:r>
          </w:p>
        </w:tc>
        <w:tc>
          <w:tcPr>
            <w:tcW w:w="2147" w:type="dxa"/>
            <w:vAlign w:val="center"/>
          </w:tcPr>
          <w:p w:rsidR="00FB045E" w:rsidRPr="003B7D16" w:rsidRDefault="00A71537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uto </w:t>
            </w:r>
            <w:r w:rsidR="00FB045E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-MSC</w:t>
            </w:r>
          </w:p>
        </w:tc>
        <w:tc>
          <w:tcPr>
            <w:tcW w:w="991" w:type="dxa"/>
          </w:tcPr>
          <w:p w:rsidR="00FB045E" w:rsidRPr="003B7D16" w:rsidRDefault="00FB045E" w:rsidP="001511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</w:rPr>
              <w:t>Phase 1</w:t>
            </w:r>
          </w:p>
        </w:tc>
        <w:tc>
          <w:tcPr>
            <w:tcW w:w="8789" w:type="dxa"/>
          </w:tcPr>
          <w:p w:rsidR="00FB045E" w:rsidRPr="003B7D16" w:rsidRDefault="00FB045E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.03.2017; Celal Bayar University, Turkey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3671B" w:rsidRPr="003B7D16" w:rsidTr="00FA57CE">
        <w:trPr>
          <w:trHeight w:val="464"/>
        </w:trPr>
        <w:tc>
          <w:tcPr>
            <w:tcW w:w="1817" w:type="dxa"/>
            <w:vMerge w:val="restart"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ple Sclerosis</w:t>
            </w:r>
          </w:p>
        </w:tc>
        <w:tc>
          <w:tcPr>
            <w:tcW w:w="2147" w:type="dxa"/>
            <w:vMerge w:val="restart"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o AD-MSC</w:t>
            </w:r>
          </w:p>
        </w:tc>
        <w:tc>
          <w:tcPr>
            <w:tcW w:w="991" w:type="dxa"/>
            <w:vMerge w:val="restart"/>
          </w:tcPr>
          <w:p w:rsidR="00B3671B" w:rsidRPr="003B7D16" w:rsidRDefault="00B3671B" w:rsidP="001511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1</w:t>
            </w:r>
          </w:p>
          <w:p w:rsidR="00B3671B" w:rsidRPr="003B7D16" w:rsidRDefault="00B3671B" w:rsidP="001511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2</w:t>
            </w:r>
          </w:p>
        </w:tc>
        <w:tc>
          <w:tcPr>
            <w:tcW w:w="8789" w:type="dxa"/>
          </w:tcPr>
          <w:p w:rsidR="00B3671B" w:rsidRPr="003B7D16" w:rsidRDefault="00B3671B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.2010; Regional University Hospital in Málaga, University Hospital Virgen Macarena, Spain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3671B" w:rsidRPr="003B7D16" w:rsidTr="00FA57CE">
        <w:trPr>
          <w:trHeight w:val="195"/>
        </w:trPr>
        <w:tc>
          <w:tcPr>
            <w:tcW w:w="181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vMerge/>
          </w:tcPr>
          <w:p w:rsidR="00B3671B" w:rsidRPr="003B7D16" w:rsidRDefault="00B3671B" w:rsidP="001511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89" w:type="dxa"/>
          </w:tcPr>
          <w:p w:rsidR="00B3671B" w:rsidRPr="003B7D16" w:rsidRDefault="00A63E62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12.</w:t>
            </w:r>
            <w:r w:rsidR="00B3671B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="00B3671B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merican CryoStem Corporation, Cayman Islands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3671B" w:rsidRPr="003B7D16" w:rsidTr="00FA57CE">
        <w:trPr>
          <w:trHeight w:val="195"/>
        </w:trPr>
        <w:tc>
          <w:tcPr>
            <w:tcW w:w="181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7" w:type="dxa"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-MSC, no specification</w:t>
            </w:r>
          </w:p>
        </w:tc>
        <w:tc>
          <w:tcPr>
            <w:tcW w:w="991" w:type="dxa"/>
          </w:tcPr>
          <w:p w:rsidR="00B3671B" w:rsidRPr="003B7D16" w:rsidRDefault="00B3671B" w:rsidP="001511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1</w:t>
            </w:r>
          </w:p>
          <w:p w:rsidR="00B3671B" w:rsidRPr="003B7D16" w:rsidRDefault="00B3671B" w:rsidP="001511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2</w:t>
            </w:r>
          </w:p>
        </w:tc>
        <w:tc>
          <w:tcPr>
            <w:tcW w:w="8789" w:type="dxa"/>
          </w:tcPr>
          <w:p w:rsidR="00B3671B" w:rsidRPr="003B7D16" w:rsidRDefault="00A63E62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.10.</w:t>
            </w:r>
            <w:r w:rsidR="00B3671B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="00B3671B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em Cell Medicine Ltd., Israel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3671B" w:rsidRPr="003B7D16" w:rsidTr="00FA57CE">
        <w:trPr>
          <w:trHeight w:val="330"/>
        </w:trPr>
        <w:tc>
          <w:tcPr>
            <w:tcW w:w="181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7" w:type="dxa"/>
            <w:vMerge w:val="restart"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o MSC</w:t>
            </w:r>
          </w:p>
        </w:tc>
        <w:tc>
          <w:tcPr>
            <w:tcW w:w="991" w:type="dxa"/>
            <w:vMerge w:val="restart"/>
          </w:tcPr>
          <w:p w:rsidR="00B3671B" w:rsidRPr="003B7D16" w:rsidRDefault="00B3671B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1</w:t>
            </w:r>
          </w:p>
          <w:p w:rsidR="00B3671B" w:rsidRPr="003B7D16" w:rsidRDefault="00B3671B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2</w:t>
            </w:r>
          </w:p>
        </w:tc>
        <w:tc>
          <w:tcPr>
            <w:tcW w:w="8789" w:type="dxa"/>
          </w:tcPr>
          <w:p w:rsidR="00B3671B" w:rsidRPr="003B7D16" w:rsidRDefault="00B3671B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11.2012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arolinska Institute, Stockholm, Sweden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3671B" w:rsidRPr="003B7D16" w:rsidTr="00FA57CE">
        <w:trPr>
          <w:trHeight w:val="70"/>
        </w:trPr>
        <w:tc>
          <w:tcPr>
            <w:tcW w:w="181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vMerge/>
          </w:tcPr>
          <w:p w:rsidR="00B3671B" w:rsidRPr="003B7D16" w:rsidRDefault="00B3671B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89" w:type="dxa"/>
          </w:tcPr>
          <w:p w:rsidR="00B3671B" w:rsidRPr="003B7D16" w:rsidRDefault="00B3671B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05.2013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iversity of Genova, Italy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3671B" w:rsidRPr="003B7D16" w:rsidTr="00FA57CE">
        <w:trPr>
          <w:trHeight w:val="330"/>
        </w:trPr>
        <w:tc>
          <w:tcPr>
            <w:tcW w:w="181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vMerge/>
          </w:tcPr>
          <w:p w:rsidR="00B3671B" w:rsidRPr="003B7D16" w:rsidRDefault="00B3671B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89" w:type="dxa"/>
          </w:tcPr>
          <w:p w:rsidR="00B3671B" w:rsidRPr="003B7D16" w:rsidRDefault="00B3671B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824589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.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ttawa Hospital Research Institute, Canada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3671B" w:rsidRPr="003B7D16" w:rsidTr="00FA57CE">
        <w:trPr>
          <w:trHeight w:val="330"/>
        </w:trPr>
        <w:tc>
          <w:tcPr>
            <w:tcW w:w="181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vMerge/>
          </w:tcPr>
          <w:p w:rsidR="00B3671B" w:rsidRPr="003B7D16" w:rsidRDefault="00B3671B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89" w:type="dxa"/>
          </w:tcPr>
          <w:p w:rsidR="00B3671B" w:rsidRPr="003B7D16" w:rsidRDefault="00B3671B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="00824589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.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stituto de Salud Carlos III, Spain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3671B" w:rsidRPr="003B7D16" w:rsidTr="00FA57CE">
        <w:trPr>
          <w:trHeight w:val="330"/>
        </w:trPr>
        <w:tc>
          <w:tcPr>
            <w:tcW w:w="181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vMerge/>
          </w:tcPr>
          <w:p w:rsidR="00B3671B" w:rsidRPr="003B7D16" w:rsidRDefault="00B3671B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89" w:type="dxa"/>
          </w:tcPr>
          <w:p w:rsidR="00B3671B" w:rsidRPr="003B7D16" w:rsidRDefault="00B3671B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="00824589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.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8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leveland Clinic Mellen Center, USA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3671B" w:rsidRPr="003B7D16" w:rsidTr="00FA57CE">
        <w:trPr>
          <w:trHeight w:val="330"/>
        </w:trPr>
        <w:tc>
          <w:tcPr>
            <w:tcW w:w="181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vMerge/>
          </w:tcPr>
          <w:p w:rsidR="00B3671B" w:rsidRPr="003B7D16" w:rsidRDefault="00B3671B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89" w:type="dxa"/>
          </w:tcPr>
          <w:p w:rsidR="00B3671B" w:rsidRPr="003B7D16" w:rsidRDefault="00B3671B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="00824589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.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mperial College London, United Kingdom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3671B" w:rsidRPr="003B7D16" w:rsidTr="00FA57CE">
        <w:trPr>
          <w:trHeight w:val="330"/>
        </w:trPr>
        <w:tc>
          <w:tcPr>
            <w:tcW w:w="181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7" w:type="dxa"/>
            <w:vMerge w:val="restart"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C-MSC</w:t>
            </w:r>
          </w:p>
        </w:tc>
        <w:tc>
          <w:tcPr>
            <w:tcW w:w="991" w:type="dxa"/>
            <w:vMerge w:val="restart"/>
          </w:tcPr>
          <w:p w:rsidR="00B3671B" w:rsidRPr="003B7D16" w:rsidRDefault="00B3671B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1</w:t>
            </w:r>
          </w:p>
          <w:p w:rsidR="00B3671B" w:rsidRPr="003B7D16" w:rsidRDefault="00B3671B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hase 2</w:t>
            </w:r>
          </w:p>
        </w:tc>
        <w:tc>
          <w:tcPr>
            <w:tcW w:w="8789" w:type="dxa"/>
          </w:tcPr>
          <w:p w:rsidR="00B3671B" w:rsidRPr="003B7D16" w:rsidRDefault="00B3671B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5.07.2017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Jordan University Hospital Amman, Jordan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3671B" w:rsidRPr="003B7D16" w:rsidTr="00FA57CE">
        <w:trPr>
          <w:trHeight w:val="217"/>
        </w:trPr>
        <w:tc>
          <w:tcPr>
            <w:tcW w:w="181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vMerge/>
          </w:tcPr>
          <w:p w:rsidR="00B3671B" w:rsidRPr="003B7D16" w:rsidRDefault="00B3671B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89" w:type="dxa"/>
          </w:tcPr>
          <w:p w:rsidR="00B3671B" w:rsidRPr="003B7D16" w:rsidRDefault="00B3671B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  <w:r w:rsidR="00824589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.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vo Cellular Medicine Institute LLP, India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3671B" w:rsidRPr="003B7D16" w:rsidTr="00FA57CE">
        <w:trPr>
          <w:trHeight w:val="255"/>
        </w:trPr>
        <w:tc>
          <w:tcPr>
            <w:tcW w:w="181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vMerge/>
          </w:tcPr>
          <w:p w:rsidR="00B3671B" w:rsidRPr="003B7D16" w:rsidRDefault="00B3671B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89" w:type="dxa"/>
          </w:tcPr>
          <w:p w:rsidR="00B3671B" w:rsidRPr="003B7D16" w:rsidRDefault="00B3671B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="00824589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.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sis Limited, India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3671B" w:rsidRPr="003B7D16" w:rsidTr="00FA57CE">
        <w:trPr>
          <w:trHeight w:val="330"/>
        </w:trPr>
        <w:tc>
          <w:tcPr>
            <w:tcW w:w="181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7" w:type="dxa"/>
            <w:vMerge w:val="restart"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o BM-MSC</w:t>
            </w:r>
          </w:p>
        </w:tc>
        <w:tc>
          <w:tcPr>
            <w:tcW w:w="991" w:type="dxa"/>
            <w:vMerge w:val="restart"/>
          </w:tcPr>
          <w:p w:rsidR="00B3671B" w:rsidRPr="003B7D16" w:rsidRDefault="00B3671B" w:rsidP="00A71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1</w:t>
            </w:r>
          </w:p>
          <w:p w:rsidR="00B3671B" w:rsidRPr="003B7D16" w:rsidRDefault="00B3671B" w:rsidP="00A715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2</w:t>
            </w:r>
          </w:p>
        </w:tc>
        <w:tc>
          <w:tcPr>
            <w:tcW w:w="8789" w:type="dxa"/>
          </w:tcPr>
          <w:p w:rsidR="00B3671B" w:rsidRPr="003B7D16" w:rsidRDefault="00B3671B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03.2015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iversity Hospital, Toulouse, France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3671B" w:rsidRPr="003B7D16" w:rsidTr="00FA57CE">
        <w:trPr>
          <w:trHeight w:val="330"/>
        </w:trPr>
        <w:tc>
          <w:tcPr>
            <w:tcW w:w="181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vMerge/>
          </w:tcPr>
          <w:p w:rsidR="00B3671B" w:rsidRPr="003B7D16" w:rsidRDefault="00B3671B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89" w:type="dxa"/>
          </w:tcPr>
          <w:p w:rsidR="00B3671B" w:rsidRPr="003B7D16" w:rsidRDefault="00B3671B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12.2018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arolinska Institute, Sweden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3671B" w:rsidRPr="003B7D16" w:rsidTr="00FA57CE">
        <w:trPr>
          <w:trHeight w:val="330"/>
        </w:trPr>
        <w:tc>
          <w:tcPr>
            <w:tcW w:w="181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vMerge/>
          </w:tcPr>
          <w:p w:rsidR="00B3671B" w:rsidRPr="003B7D16" w:rsidRDefault="00B3671B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89" w:type="dxa"/>
          </w:tcPr>
          <w:p w:rsidR="00B3671B" w:rsidRPr="003B7D16" w:rsidRDefault="00B3671B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06.2011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oyan Institute, Iran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3671B" w:rsidRPr="003B7D16" w:rsidTr="00FA57CE">
        <w:trPr>
          <w:trHeight w:val="330"/>
        </w:trPr>
        <w:tc>
          <w:tcPr>
            <w:tcW w:w="181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vMerge/>
          </w:tcPr>
          <w:p w:rsidR="00B3671B" w:rsidRPr="003B7D16" w:rsidRDefault="00B3671B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89" w:type="dxa"/>
          </w:tcPr>
          <w:p w:rsidR="00B3671B" w:rsidRPr="003B7D16" w:rsidRDefault="00B3671B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824589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.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rmans Trias i Pujol Hospital Badalona, Spain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3671B" w:rsidRPr="003B7D16" w:rsidTr="00FA57CE">
        <w:trPr>
          <w:trHeight w:val="330"/>
        </w:trPr>
        <w:tc>
          <w:tcPr>
            <w:tcW w:w="181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vMerge/>
          </w:tcPr>
          <w:p w:rsidR="00B3671B" w:rsidRPr="003B7D16" w:rsidRDefault="00B3671B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89" w:type="dxa"/>
          </w:tcPr>
          <w:p w:rsidR="00B3671B" w:rsidRPr="003B7D16" w:rsidRDefault="00B3671B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824589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.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l d'Hebron Research Institute, Spain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3671B" w:rsidRPr="003B7D16" w:rsidTr="00FA57CE">
        <w:trPr>
          <w:trHeight w:val="330"/>
        </w:trPr>
        <w:tc>
          <w:tcPr>
            <w:tcW w:w="181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vMerge/>
          </w:tcPr>
          <w:p w:rsidR="00B3671B" w:rsidRPr="003B7D16" w:rsidRDefault="00B3671B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89" w:type="dxa"/>
          </w:tcPr>
          <w:p w:rsidR="00B3671B" w:rsidRPr="003B7D16" w:rsidRDefault="00B3671B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225E2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.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alusian Initiative for Advanced Therapies, Spain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3671B" w:rsidRPr="003B7D16" w:rsidTr="00FA57CE">
        <w:trPr>
          <w:trHeight w:val="330"/>
        </w:trPr>
        <w:tc>
          <w:tcPr>
            <w:tcW w:w="181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vMerge/>
          </w:tcPr>
          <w:p w:rsidR="00B3671B" w:rsidRPr="003B7D16" w:rsidRDefault="00B3671B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89" w:type="dxa"/>
          </w:tcPr>
          <w:p w:rsidR="00B3671B" w:rsidRPr="003B7D16" w:rsidRDefault="00B3671B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 w:rsidR="00225E2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.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8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dassah Medical Organization, Israel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3671B" w:rsidRPr="003B7D16" w:rsidTr="00FA57CE">
        <w:trPr>
          <w:trHeight w:val="330"/>
        </w:trPr>
        <w:tc>
          <w:tcPr>
            <w:tcW w:w="181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vMerge/>
          </w:tcPr>
          <w:p w:rsidR="00B3671B" w:rsidRPr="003B7D16" w:rsidRDefault="00B3671B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89" w:type="dxa"/>
          </w:tcPr>
          <w:p w:rsidR="00B3671B" w:rsidRPr="003B7D16" w:rsidRDefault="00B3671B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="00225E2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.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dassah Medical Center, Israel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3671B" w:rsidRPr="003B7D16" w:rsidTr="00FA57CE">
        <w:trPr>
          <w:trHeight w:val="330"/>
        </w:trPr>
        <w:tc>
          <w:tcPr>
            <w:tcW w:w="181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vMerge/>
          </w:tcPr>
          <w:p w:rsidR="00B3671B" w:rsidRPr="003B7D16" w:rsidRDefault="00B3671B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89" w:type="dxa"/>
          </w:tcPr>
          <w:p w:rsidR="00B3671B" w:rsidRPr="003B7D16" w:rsidRDefault="00225E22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3671B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.</w:t>
            </w:r>
            <w:r w:rsidR="00B3671B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="00B3671B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em Cells Arabia, Jordan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3671B" w:rsidRPr="003B7D16" w:rsidTr="00FA57CE">
        <w:trPr>
          <w:trHeight w:val="330"/>
        </w:trPr>
        <w:tc>
          <w:tcPr>
            <w:tcW w:w="181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vMerge/>
          </w:tcPr>
          <w:p w:rsidR="00B3671B" w:rsidRPr="003B7D16" w:rsidRDefault="00B3671B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89" w:type="dxa"/>
          </w:tcPr>
          <w:p w:rsidR="00B3671B" w:rsidRPr="003B7D16" w:rsidRDefault="00B3671B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7.2013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Jordan University Hospital Amman, Jordan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3671B" w:rsidRPr="003B7D16" w:rsidTr="00FA57CE">
        <w:trPr>
          <w:trHeight w:val="330"/>
        </w:trPr>
        <w:tc>
          <w:tcPr>
            <w:tcW w:w="181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vMerge/>
          </w:tcPr>
          <w:p w:rsidR="00B3671B" w:rsidRPr="003B7D16" w:rsidRDefault="00B3671B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89" w:type="dxa"/>
          </w:tcPr>
          <w:p w:rsidR="00B3671B" w:rsidRPr="003B7D16" w:rsidRDefault="00B3671B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1.2019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rainstorm-Cell Therapeutics, USA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3671B" w:rsidRPr="003B7D16" w:rsidTr="00FA57CE">
        <w:trPr>
          <w:trHeight w:val="330"/>
        </w:trPr>
        <w:tc>
          <w:tcPr>
            <w:tcW w:w="181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vMerge/>
          </w:tcPr>
          <w:p w:rsidR="00B3671B" w:rsidRPr="003B7D16" w:rsidRDefault="00B3671B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89" w:type="dxa"/>
          </w:tcPr>
          <w:p w:rsidR="00B3671B" w:rsidRPr="003B7D16" w:rsidRDefault="00225E22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3671B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.</w:t>
            </w:r>
            <w:r w:rsidR="00B3671B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6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="00B3671B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iversity of Cambridge, United Kingdom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045E" w:rsidRPr="003B7D16" w:rsidTr="00FA57CE">
        <w:tc>
          <w:tcPr>
            <w:tcW w:w="1817" w:type="dxa"/>
            <w:vMerge w:val="restart"/>
            <w:vAlign w:val="center"/>
          </w:tcPr>
          <w:p w:rsidR="00FB045E" w:rsidRPr="003B7D16" w:rsidRDefault="00FB045E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hn's Disease</w:t>
            </w:r>
          </w:p>
        </w:tc>
        <w:tc>
          <w:tcPr>
            <w:tcW w:w="2147" w:type="dxa"/>
            <w:vAlign w:val="center"/>
          </w:tcPr>
          <w:p w:rsidR="00FB045E" w:rsidRPr="003B7D16" w:rsidRDefault="00FB045E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o BM-MSC</w:t>
            </w:r>
          </w:p>
        </w:tc>
        <w:tc>
          <w:tcPr>
            <w:tcW w:w="991" w:type="dxa"/>
          </w:tcPr>
          <w:p w:rsidR="00FB045E" w:rsidRPr="003B7D16" w:rsidRDefault="00FB045E" w:rsidP="001511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1</w:t>
            </w:r>
          </w:p>
          <w:p w:rsidR="00FB045E" w:rsidRPr="003B7D16" w:rsidRDefault="00FB045E" w:rsidP="001511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2</w:t>
            </w:r>
          </w:p>
        </w:tc>
        <w:tc>
          <w:tcPr>
            <w:tcW w:w="8789" w:type="dxa"/>
          </w:tcPr>
          <w:p w:rsidR="00FB045E" w:rsidRPr="003B7D16" w:rsidRDefault="00FB045E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02.2012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iversity Hospital Liège, Belgium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045E" w:rsidRPr="003B7D16" w:rsidTr="00FA57CE">
        <w:tc>
          <w:tcPr>
            <w:tcW w:w="1817" w:type="dxa"/>
            <w:vMerge/>
            <w:vAlign w:val="center"/>
          </w:tcPr>
          <w:p w:rsidR="00FB045E" w:rsidRPr="003B7D16" w:rsidRDefault="00FB045E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7" w:type="dxa"/>
            <w:vAlign w:val="center"/>
          </w:tcPr>
          <w:p w:rsidR="00FB045E" w:rsidRPr="003B7D16" w:rsidRDefault="00FB045E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C-MSC</w:t>
            </w:r>
          </w:p>
        </w:tc>
        <w:tc>
          <w:tcPr>
            <w:tcW w:w="991" w:type="dxa"/>
          </w:tcPr>
          <w:p w:rsidR="00FB045E" w:rsidRPr="003B7D16" w:rsidRDefault="00FB045E" w:rsidP="001511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1</w:t>
            </w:r>
          </w:p>
          <w:p w:rsidR="00FB045E" w:rsidRPr="003B7D16" w:rsidRDefault="00FB045E" w:rsidP="001511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2</w:t>
            </w:r>
          </w:p>
        </w:tc>
        <w:tc>
          <w:tcPr>
            <w:tcW w:w="8789" w:type="dxa"/>
          </w:tcPr>
          <w:p w:rsidR="00FB045E" w:rsidRPr="003B7D16" w:rsidRDefault="00225E22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FB045E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.</w:t>
            </w:r>
            <w:r w:rsidR="00FB045E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="00FB045E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ang Stem Biotech Co., Ltd., South Korea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045E" w:rsidRPr="003B7D16" w:rsidTr="00FA57CE">
        <w:trPr>
          <w:trHeight w:val="549"/>
        </w:trPr>
        <w:tc>
          <w:tcPr>
            <w:tcW w:w="1817" w:type="dxa"/>
            <w:vMerge w:val="restart"/>
            <w:vAlign w:val="center"/>
          </w:tcPr>
          <w:p w:rsidR="00FB045E" w:rsidRPr="003B7D16" w:rsidRDefault="00FB045E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eumatoid Arthritis</w:t>
            </w:r>
          </w:p>
        </w:tc>
        <w:tc>
          <w:tcPr>
            <w:tcW w:w="2147" w:type="dxa"/>
            <w:vAlign w:val="center"/>
          </w:tcPr>
          <w:p w:rsidR="00FB045E" w:rsidRPr="003B7D16" w:rsidRDefault="00FB045E" w:rsidP="00FA5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o AD-MSC</w:t>
            </w:r>
          </w:p>
        </w:tc>
        <w:tc>
          <w:tcPr>
            <w:tcW w:w="991" w:type="dxa"/>
          </w:tcPr>
          <w:p w:rsidR="00FB045E" w:rsidRPr="003B7D16" w:rsidRDefault="00FB045E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1</w:t>
            </w:r>
          </w:p>
          <w:p w:rsidR="00FB045E" w:rsidRPr="003B7D16" w:rsidRDefault="00FB045E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2</w:t>
            </w:r>
          </w:p>
        </w:tc>
        <w:tc>
          <w:tcPr>
            <w:tcW w:w="8789" w:type="dxa"/>
          </w:tcPr>
          <w:p w:rsidR="00FB045E" w:rsidRPr="003B7D16" w:rsidRDefault="00FB045E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.10.2018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pe Biosciences, USA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045E" w:rsidRPr="003B7D16" w:rsidTr="00FA57CE">
        <w:trPr>
          <w:trHeight w:val="549"/>
        </w:trPr>
        <w:tc>
          <w:tcPr>
            <w:tcW w:w="1817" w:type="dxa"/>
            <w:vMerge/>
            <w:vAlign w:val="center"/>
          </w:tcPr>
          <w:p w:rsidR="00FB045E" w:rsidRPr="003B7D16" w:rsidRDefault="00FB045E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7" w:type="dxa"/>
            <w:vAlign w:val="center"/>
          </w:tcPr>
          <w:p w:rsidR="00FB045E" w:rsidRPr="003B7D16" w:rsidRDefault="00FB045E" w:rsidP="00FA5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o AD-MSC</w:t>
            </w:r>
          </w:p>
        </w:tc>
        <w:tc>
          <w:tcPr>
            <w:tcW w:w="991" w:type="dxa"/>
          </w:tcPr>
          <w:p w:rsidR="00FB045E" w:rsidRPr="003B7D16" w:rsidRDefault="00FB045E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1</w:t>
            </w:r>
          </w:p>
          <w:p w:rsidR="00FB045E" w:rsidRPr="003B7D16" w:rsidRDefault="00FB045E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2</w:t>
            </w:r>
          </w:p>
        </w:tc>
        <w:tc>
          <w:tcPr>
            <w:tcW w:w="8789" w:type="dxa"/>
          </w:tcPr>
          <w:p w:rsidR="00FB045E" w:rsidRPr="003B7D16" w:rsidRDefault="00FB045E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225E2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.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iGenix S.A.U., Spain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045E" w:rsidRPr="003B7D16" w:rsidTr="00FA57CE">
        <w:tc>
          <w:tcPr>
            <w:tcW w:w="1817" w:type="dxa"/>
            <w:vMerge/>
            <w:vAlign w:val="center"/>
          </w:tcPr>
          <w:p w:rsidR="00FB045E" w:rsidRPr="003B7D16" w:rsidRDefault="00FB045E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147" w:type="dxa"/>
            <w:vMerge w:val="restart"/>
            <w:vAlign w:val="center"/>
          </w:tcPr>
          <w:p w:rsidR="00FB045E" w:rsidRPr="003B7D16" w:rsidRDefault="00FB045E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o BM-MSC</w:t>
            </w:r>
          </w:p>
        </w:tc>
        <w:tc>
          <w:tcPr>
            <w:tcW w:w="991" w:type="dxa"/>
          </w:tcPr>
          <w:p w:rsidR="00FB045E" w:rsidRPr="003B7D16" w:rsidRDefault="00FB045E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2</w:t>
            </w:r>
          </w:p>
          <w:p w:rsidR="00FB045E" w:rsidRPr="003B7D16" w:rsidRDefault="00FB045E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3</w:t>
            </w:r>
          </w:p>
        </w:tc>
        <w:tc>
          <w:tcPr>
            <w:tcW w:w="8789" w:type="dxa"/>
          </w:tcPr>
          <w:p w:rsidR="00FB045E" w:rsidRPr="003B7D16" w:rsidRDefault="00FB045E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6.2013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oyan Institute, Iran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045E" w:rsidRPr="003B7D16" w:rsidTr="00FA57CE">
        <w:tc>
          <w:tcPr>
            <w:tcW w:w="1817" w:type="dxa"/>
            <w:vMerge/>
            <w:vAlign w:val="center"/>
          </w:tcPr>
          <w:p w:rsidR="00FB045E" w:rsidRPr="003B7D16" w:rsidRDefault="00FB045E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147" w:type="dxa"/>
            <w:vMerge/>
            <w:vAlign w:val="center"/>
          </w:tcPr>
          <w:p w:rsidR="00FB045E" w:rsidRPr="003B7D16" w:rsidRDefault="00FB045E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vMerge w:val="restart"/>
          </w:tcPr>
          <w:p w:rsidR="00FB045E" w:rsidRPr="003B7D16" w:rsidRDefault="00FB045E" w:rsidP="001511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1</w:t>
            </w:r>
          </w:p>
          <w:p w:rsidR="00FB045E" w:rsidRPr="003B7D16" w:rsidRDefault="00FB045E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89" w:type="dxa"/>
          </w:tcPr>
          <w:p w:rsidR="00FB045E" w:rsidRPr="003B7D16" w:rsidRDefault="00FB045E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6.2016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shhad University of Medical Sciences, Iran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045E" w:rsidRPr="003B7D16" w:rsidTr="00FA57CE">
        <w:tc>
          <w:tcPr>
            <w:tcW w:w="1817" w:type="dxa"/>
            <w:vMerge/>
            <w:vAlign w:val="center"/>
          </w:tcPr>
          <w:p w:rsidR="00FB045E" w:rsidRPr="003B7D16" w:rsidRDefault="00FB045E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147" w:type="dxa"/>
            <w:vMerge/>
            <w:vAlign w:val="center"/>
          </w:tcPr>
          <w:p w:rsidR="00FB045E" w:rsidRPr="003B7D16" w:rsidRDefault="00FB045E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vMerge/>
          </w:tcPr>
          <w:p w:rsidR="00FB045E" w:rsidRPr="003B7D16" w:rsidRDefault="00FB045E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8789" w:type="dxa"/>
          </w:tcPr>
          <w:p w:rsidR="00FB045E" w:rsidRPr="003B7D16" w:rsidRDefault="00FB045E" w:rsidP="00672BC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225E2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.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troHealth Medical Center, USA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045E" w:rsidRPr="003B7D16" w:rsidTr="00FA57CE">
        <w:tc>
          <w:tcPr>
            <w:tcW w:w="1817" w:type="dxa"/>
            <w:vMerge/>
            <w:vAlign w:val="center"/>
          </w:tcPr>
          <w:p w:rsidR="00FB045E" w:rsidRPr="003B7D16" w:rsidRDefault="00FB045E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147" w:type="dxa"/>
            <w:vMerge/>
            <w:vAlign w:val="center"/>
          </w:tcPr>
          <w:p w:rsidR="00FB045E" w:rsidRPr="003B7D16" w:rsidRDefault="00FB045E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vMerge/>
          </w:tcPr>
          <w:p w:rsidR="00FB045E" w:rsidRPr="003B7D16" w:rsidRDefault="00FB045E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89" w:type="dxa"/>
          </w:tcPr>
          <w:p w:rsidR="00FB045E" w:rsidRPr="003B7D16" w:rsidRDefault="00225E22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FB045E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.</w:t>
            </w:r>
            <w:r w:rsidR="00FB045E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="00FB045E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em Cells Arabia, Jordan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045E" w:rsidRPr="003B7D16" w:rsidTr="00FA57CE">
        <w:tc>
          <w:tcPr>
            <w:tcW w:w="1817" w:type="dxa"/>
            <w:vMerge/>
            <w:vAlign w:val="center"/>
          </w:tcPr>
          <w:p w:rsidR="00FB045E" w:rsidRPr="003B7D16" w:rsidRDefault="00FB045E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147" w:type="dxa"/>
            <w:vMerge w:val="restart"/>
            <w:vAlign w:val="center"/>
          </w:tcPr>
          <w:p w:rsidR="00FB045E" w:rsidRPr="003B7D16" w:rsidRDefault="00FB045E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C-MSC</w:t>
            </w:r>
          </w:p>
        </w:tc>
        <w:tc>
          <w:tcPr>
            <w:tcW w:w="991" w:type="dxa"/>
            <w:vMerge w:val="restart"/>
          </w:tcPr>
          <w:p w:rsidR="00FB045E" w:rsidRPr="003B7D16" w:rsidRDefault="00FB045E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1</w:t>
            </w:r>
          </w:p>
          <w:p w:rsidR="00FB045E" w:rsidRPr="003B7D16" w:rsidRDefault="00FB045E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2</w:t>
            </w:r>
          </w:p>
        </w:tc>
        <w:tc>
          <w:tcPr>
            <w:tcW w:w="8789" w:type="dxa"/>
          </w:tcPr>
          <w:p w:rsidR="00FB045E" w:rsidRPr="003B7D16" w:rsidRDefault="00FB045E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1.2014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em Cell Institute, Panama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045E" w:rsidRPr="003B7D16" w:rsidTr="00FA57CE">
        <w:tc>
          <w:tcPr>
            <w:tcW w:w="1817" w:type="dxa"/>
            <w:vMerge/>
            <w:vAlign w:val="center"/>
          </w:tcPr>
          <w:p w:rsidR="00FB045E" w:rsidRPr="003B7D16" w:rsidRDefault="00FB045E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147" w:type="dxa"/>
            <w:vMerge/>
            <w:vAlign w:val="center"/>
          </w:tcPr>
          <w:p w:rsidR="00FB045E" w:rsidRPr="003B7D16" w:rsidRDefault="00FB045E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vMerge/>
          </w:tcPr>
          <w:p w:rsidR="00FB045E" w:rsidRPr="003B7D16" w:rsidRDefault="00FB045E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89" w:type="dxa"/>
          </w:tcPr>
          <w:p w:rsidR="00FB045E" w:rsidRPr="003B7D16" w:rsidRDefault="00FB045E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="00225E2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.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anslational Biosciences, Panama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045E" w:rsidRPr="003B7D16" w:rsidTr="00FA57CE">
        <w:tc>
          <w:tcPr>
            <w:tcW w:w="1817" w:type="dxa"/>
            <w:vMerge/>
            <w:vAlign w:val="center"/>
          </w:tcPr>
          <w:p w:rsidR="00FB045E" w:rsidRPr="003B7D16" w:rsidRDefault="00FB045E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147" w:type="dxa"/>
            <w:vMerge/>
            <w:vAlign w:val="center"/>
          </w:tcPr>
          <w:p w:rsidR="00FB045E" w:rsidRPr="003B7D16" w:rsidRDefault="00FB045E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vMerge/>
          </w:tcPr>
          <w:p w:rsidR="00FB045E" w:rsidRPr="003B7D16" w:rsidRDefault="00FB045E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89" w:type="dxa"/>
          </w:tcPr>
          <w:p w:rsidR="00FB045E" w:rsidRPr="003B7D16" w:rsidRDefault="00225E22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FB045E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.</w:t>
            </w:r>
            <w:r w:rsidR="00FB045E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="00FB045E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lliancells Bioscience Corporation Limited, China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045E" w:rsidRPr="003B7D16" w:rsidTr="00FA57CE">
        <w:tc>
          <w:tcPr>
            <w:tcW w:w="1817" w:type="dxa"/>
            <w:vMerge/>
            <w:vAlign w:val="center"/>
          </w:tcPr>
          <w:p w:rsidR="00FB045E" w:rsidRPr="003B7D16" w:rsidRDefault="00FB045E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147" w:type="dxa"/>
            <w:vMerge/>
            <w:vAlign w:val="center"/>
          </w:tcPr>
          <w:p w:rsidR="00FB045E" w:rsidRPr="003B7D16" w:rsidRDefault="00FB045E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vMerge/>
          </w:tcPr>
          <w:p w:rsidR="00FB045E" w:rsidRPr="003B7D16" w:rsidRDefault="00FB045E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89" w:type="dxa"/>
          </w:tcPr>
          <w:p w:rsidR="00FB045E" w:rsidRPr="003B7D16" w:rsidRDefault="00FB045E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 w:rsidR="00225E2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.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henzhen Hornetcorn Bio-technology Company, LTD, China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045E" w:rsidRPr="003B7D16" w:rsidTr="00FA57CE">
        <w:tc>
          <w:tcPr>
            <w:tcW w:w="1817" w:type="dxa"/>
            <w:vMerge/>
            <w:vAlign w:val="center"/>
          </w:tcPr>
          <w:p w:rsidR="00FB045E" w:rsidRPr="003B7D16" w:rsidRDefault="00FB045E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147" w:type="dxa"/>
            <w:vMerge/>
            <w:vAlign w:val="center"/>
          </w:tcPr>
          <w:p w:rsidR="00FB045E" w:rsidRPr="003B7D16" w:rsidRDefault="00FB045E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vMerge/>
          </w:tcPr>
          <w:p w:rsidR="00FB045E" w:rsidRPr="003B7D16" w:rsidRDefault="00FB045E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89" w:type="dxa"/>
          </w:tcPr>
          <w:p w:rsidR="00FB045E" w:rsidRPr="003B7D16" w:rsidRDefault="00225E22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FB045E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.</w:t>
            </w:r>
            <w:r w:rsidR="00FB045E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9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="00FB045E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aylx Inc., USA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045E" w:rsidRPr="003B7D16" w:rsidTr="00FA57CE">
        <w:tc>
          <w:tcPr>
            <w:tcW w:w="1817" w:type="dxa"/>
            <w:vMerge/>
            <w:vAlign w:val="center"/>
          </w:tcPr>
          <w:p w:rsidR="00FB045E" w:rsidRPr="003B7D16" w:rsidRDefault="00FB045E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147" w:type="dxa"/>
            <w:vMerge/>
            <w:vAlign w:val="center"/>
          </w:tcPr>
          <w:p w:rsidR="00FB045E" w:rsidRPr="003B7D16" w:rsidRDefault="00FB045E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vMerge/>
          </w:tcPr>
          <w:p w:rsidR="00FB045E" w:rsidRPr="003B7D16" w:rsidRDefault="00FB045E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89" w:type="dxa"/>
          </w:tcPr>
          <w:p w:rsidR="00FB045E" w:rsidRPr="003B7D16" w:rsidRDefault="00225E22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FB045E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.</w:t>
            </w:r>
            <w:r w:rsidR="00FB045E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="00FB045E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ang Stem Biotech Co., Ltd., South Korea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3671B" w:rsidRPr="003B7D16" w:rsidTr="00FA57CE">
        <w:trPr>
          <w:trHeight w:val="569"/>
        </w:trPr>
        <w:tc>
          <w:tcPr>
            <w:tcW w:w="1817" w:type="dxa"/>
            <w:vMerge w:val="restart"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emic Lupus Erythematosus</w:t>
            </w:r>
          </w:p>
        </w:tc>
        <w:tc>
          <w:tcPr>
            <w:tcW w:w="2147" w:type="dxa"/>
            <w:vAlign w:val="center"/>
          </w:tcPr>
          <w:p w:rsidR="00B3671B" w:rsidRPr="003B7D16" w:rsidRDefault="00B3671B" w:rsidP="00FA5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C-MSC in Plasma-Lyte A solution</w:t>
            </w:r>
          </w:p>
        </w:tc>
        <w:tc>
          <w:tcPr>
            <w:tcW w:w="991" w:type="dxa"/>
          </w:tcPr>
          <w:p w:rsidR="00B3671B" w:rsidRPr="003B7D16" w:rsidRDefault="00B3671B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2</w:t>
            </w:r>
          </w:p>
        </w:tc>
        <w:tc>
          <w:tcPr>
            <w:tcW w:w="8789" w:type="dxa"/>
          </w:tcPr>
          <w:p w:rsidR="00B3671B" w:rsidRPr="003B7D16" w:rsidRDefault="00B3671B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12.2015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dical University of South Carolina, USA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3671B" w:rsidRPr="003B7D16" w:rsidTr="00FA57CE">
        <w:trPr>
          <w:trHeight w:val="820"/>
        </w:trPr>
        <w:tc>
          <w:tcPr>
            <w:tcW w:w="181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7" w:type="dxa"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C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om UC, BM, AD, and DP and other in Plasma-Lyte A solution.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B3671B" w:rsidRPr="003B7D16" w:rsidRDefault="00B3671B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1</w:t>
            </w:r>
          </w:p>
        </w:tc>
        <w:tc>
          <w:tcPr>
            <w:tcW w:w="8789" w:type="dxa"/>
            <w:tcBorders>
              <w:bottom w:val="single" w:sz="4" w:space="0" w:color="auto"/>
            </w:tcBorders>
          </w:tcPr>
          <w:p w:rsidR="00B3671B" w:rsidRPr="003B7D16" w:rsidRDefault="00B3671B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05.2017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dical University of South Carolina, USA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3671B" w:rsidRPr="003B7D16" w:rsidTr="00FA57CE">
        <w:trPr>
          <w:trHeight w:val="521"/>
        </w:trPr>
        <w:tc>
          <w:tcPr>
            <w:tcW w:w="181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7" w:type="dxa"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o BM-MSC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B3671B" w:rsidRPr="003B7D16" w:rsidRDefault="00B3671B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1</w:t>
            </w:r>
          </w:p>
          <w:p w:rsidR="00B3671B" w:rsidRPr="003B7D16" w:rsidRDefault="00B3671B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2</w:t>
            </w:r>
          </w:p>
        </w:tc>
        <w:tc>
          <w:tcPr>
            <w:tcW w:w="8789" w:type="dxa"/>
            <w:tcBorders>
              <w:bottom w:val="single" w:sz="4" w:space="0" w:color="auto"/>
            </w:tcBorders>
          </w:tcPr>
          <w:p w:rsidR="00B3671B" w:rsidRPr="003B7D16" w:rsidRDefault="00B3671B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06.2008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anjing Medical University, China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3671B" w:rsidRPr="003B7D16" w:rsidTr="00FA57CE">
        <w:trPr>
          <w:trHeight w:val="270"/>
        </w:trPr>
        <w:tc>
          <w:tcPr>
            <w:tcW w:w="181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7" w:type="dxa"/>
            <w:vMerge w:val="restart"/>
            <w:vAlign w:val="center"/>
          </w:tcPr>
          <w:p w:rsidR="00B3671B" w:rsidRPr="003B7D16" w:rsidRDefault="00B3671B" w:rsidP="00FA5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C-MSC</w:t>
            </w:r>
          </w:p>
        </w:tc>
        <w:tc>
          <w:tcPr>
            <w:tcW w:w="991" w:type="dxa"/>
            <w:vMerge w:val="restart"/>
          </w:tcPr>
          <w:p w:rsidR="00B3671B" w:rsidRPr="003B7D16" w:rsidRDefault="00B3671B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1</w:t>
            </w:r>
          </w:p>
          <w:p w:rsidR="00B3671B" w:rsidRPr="003B7D16" w:rsidRDefault="00B3671B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2</w:t>
            </w:r>
          </w:p>
        </w:tc>
        <w:tc>
          <w:tcPr>
            <w:tcW w:w="8789" w:type="dxa"/>
            <w:tcBorders>
              <w:bottom w:val="single" w:sz="4" w:space="0" w:color="auto"/>
            </w:tcBorders>
          </w:tcPr>
          <w:p w:rsidR="00B3671B" w:rsidRPr="003B7D16" w:rsidRDefault="00B3671B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.12.2012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anjing Medical University, China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3671B" w:rsidRPr="003B7D16" w:rsidTr="00FA57CE">
        <w:trPr>
          <w:trHeight w:val="270"/>
        </w:trPr>
        <w:tc>
          <w:tcPr>
            <w:tcW w:w="1817" w:type="dxa"/>
            <w:vMerge/>
            <w:tcBorders>
              <w:bottom w:val="single" w:sz="4" w:space="0" w:color="auto"/>
            </w:tcBorders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7" w:type="dxa"/>
            <w:vMerge/>
            <w:vAlign w:val="center"/>
          </w:tcPr>
          <w:p w:rsidR="00B3671B" w:rsidRPr="003B7D16" w:rsidRDefault="00B3671B" w:rsidP="00FA5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vMerge/>
            <w:tcBorders>
              <w:bottom w:val="single" w:sz="4" w:space="0" w:color="auto"/>
            </w:tcBorders>
          </w:tcPr>
          <w:p w:rsidR="00B3671B" w:rsidRPr="003B7D16" w:rsidRDefault="00B3671B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89" w:type="dxa"/>
            <w:tcBorders>
              <w:bottom w:val="single" w:sz="4" w:space="0" w:color="auto"/>
            </w:tcBorders>
          </w:tcPr>
          <w:p w:rsidR="00B3671B" w:rsidRPr="003B7D16" w:rsidRDefault="00B3671B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.07.2018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aint-Louis Hospital, France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A57CE" w:rsidRPr="003B7D16" w:rsidTr="00FA57CE">
        <w:tc>
          <w:tcPr>
            <w:tcW w:w="1817" w:type="dxa"/>
            <w:vMerge w:val="restart"/>
            <w:vAlign w:val="center"/>
          </w:tcPr>
          <w:p w:rsidR="00FA57CE" w:rsidRPr="003B7D16" w:rsidRDefault="00FA57CE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Lupus Nephritis</w:t>
            </w:r>
          </w:p>
        </w:tc>
        <w:tc>
          <w:tcPr>
            <w:tcW w:w="2147" w:type="dxa"/>
            <w:vMerge w:val="restart"/>
            <w:vAlign w:val="center"/>
          </w:tcPr>
          <w:p w:rsidR="00FA57CE" w:rsidRPr="003B7D16" w:rsidRDefault="00FA57CE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o BM-MSC</w:t>
            </w:r>
          </w:p>
        </w:tc>
        <w:tc>
          <w:tcPr>
            <w:tcW w:w="991" w:type="dxa"/>
            <w:vMerge w:val="restart"/>
          </w:tcPr>
          <w:p w:rsidR="00FA57CE" w:rsidRPr="003B7D16" w:rsidRDefault="00FA57CE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1</w:t>
            </w:r>
          </w:p>
          <w:p w:rsidR="00FA57CE" w:rsidRPr="003B7D16" w:rsidRDefault="00FA57CE" w:rsidP="001511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2</w:t>
            </w:r>
          </w:p>
        </w:tc>
        <w:tc>
          <w:tcPr>
            <w:tcW w:w="8789" w:type="dxa"/>
          </w:tcPr>
          <w:p w:rsidR="00FA57CE" w:rsidRPr="003B7D16" w:rsidRDefault="00FA57CE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09.2018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iversity Hospital Río Hortega, Spain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A57CE" w:rsidRPr="003B7D16" w:rsidTr="00FA57CE">
        <w:tc>
          <w:tcPr>
            <w:tcW w:w="1817" w:type="dxa"/>
            <w:vMerge/>
            <w:vAlign w:val="center"/>
          </w:tcPr>
          <w:p w:rsidR="00FA57CE" w:rsidRPr="003B7D16" w:rsidRDefault="00FA57CE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7" w:type="dxa"/>
            <w:vMerge/>
            <w:vAlign w:val="center"/>
          </w:tcPr>
          <w:p w:rsidR="00FA57CE" w:rsidRPr="003B7D16" w:rsidRDefault="00FA57CE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vMerge/>
          </w:tcPr>
          <w:p w:rsidR="00FA57CE" w:rsidRPr="003B7D16" w:rsidRDefault="00FA57CE" w:rsidP="001511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89" w:type="dxa"/>
          </w:tcPr>
          <w:p w:rsidR="00FA57CE" w:rsidRPr="003B7D16" w:rsidRDefault="00225E22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FA57CE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.</w:t>
            </w:r>
            <w:r w:rsidR="00FA57CE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="00FA57CE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restem, Inc., South Korea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A57CE" w:rsidRPr="003B7D16" w:rsidTr="00FA57CE">
        <w:tc>
          <w:tcPr>
            <w:tcW w:w="1817" w:type="dxa"/>
            <w:vMerge/>
            <w:vAlign w:val="center"/>
          </w:tcPr>
          <w:p w:rsidR="00FA57CE" w:rsidRPr="003B7D16" w:rsidRDefault="00FA57CE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7" w:type="dxa"/>
            <w:vAlign w:val="center"/>
          </w:tcPr>
          <w:p w:rsidR="00FA57CE" w:rsidRPr="003B7D16" w:rsidRDefault="00FA57CE" w:rsidP="00FA5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o MSC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991" w:type="dxa"/>
          </w:tcPr>
          <w:p w:rsidR="00FA57CE" w:rsidRPr="003B7D16" w:rsidRDefault="00FA57CE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1</w:t>
            </w:r>
          </w:p>
          <w:p w:rsidR="00FA57CE" w:rsidRPr="003B7D16" w:rsidRDefault="00FA57CE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2</w:t>
            </w:r>
          </w:p>
        </w:tc>
        <w:tc>
          <w:tcPr>
            <w:tcW w:w="8789" w:type="dxa"/>
          </w:tcPr>
          <w:p w:rsidR="00FA57CE" w:rsidRPr="003B7D16" w:rsidRDefault="00FA57CE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="00225E2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.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8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gan Transplant Institute, China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A57CE" w:rsidRPr="003B7D16" w:rsidTr="00FA57CE">
        <w:tc>
          <w:tcPr>
            <w:tcW w:w="1817" w:type="dxa"/>
            <w:vMerge/>
            <w:vAlign w:val="center"/>
          </w:tcPr>
          <w:p w:rsidR="00FA57CE" w:rsidRPr="003B7D16" w:rsidRDefault="00FA57CE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7" w:type="dxa"/>
            <w:vMerge w:val="restart"/>
            <w:vAlign w:val="center"/>
          </w:tcPr>
          <w:p w:rsidR="00FA57CE" w:rsidRPr="003B7D16" w:rsidRDefault="00FA57CE" w:rsidP="00FA5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C-MSCs</w:t>
            </w:r>
          </w:p>
        </w:tc>
        <w:tc>
          <w:tcPr>
            <w:tcW w:w="991" w:type="dxa"/>
            <w:vMerge w:val="restart"/>
          </w:tcPr>
          <w:p w:rsidR="00FA57CE" w:rsidRPr="003B7D16" w:rsidRDefault="00FA57CE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2</w:t>
            </w:r>
          </w:p>
        </w:tc>
        <w:tc>
          <w:tcPr>
            <w:tcW w:w="8789" w:type="dxa"/>
          </w:tcPr>
          <w:p w:rsidR="00FA57CE" w:rsidRPr="003B7D16" w:rsidRDefault="00225E22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FA57CE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.</w:t>
            </w:r>
            <w:r w:rsidR="00FA57CE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="00FA57CE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ngyun Sun, China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A57CE" w:rsidRPr="003B7D16" w:rsidTr="00FA57CE">
        <w:tc>
          <w:tcPr>
            <w:tcW w:w="1817" w:type="dxa"/>
            <w:vMerge/>
            <w:vAlign w:val="center"/>
          </w:tcPr>
          <w:p w:rsidR="00FA57CE" w:rsidRPr="003B7D16" w:rsidRDefault="00FA57CE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7" w:type="dxa"/>
            <w:vMerge/>
            <w:vAlign w:val="center"/>
          </w:tcPr>
          <w:p w:rsidR="00FA57CE" w:rsidRPr="003B7D16" w:rsidRDefault="00FA57CE" w:rsidP="00FA5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vMerge/>
          </w:tcPr>
          <w:p w:rsidR="00FA57CE" w:rsidRPr="003B7D16" w:rsidRDefault="00FA57CE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89" w:type="dxa"/>
          </w:tcPr>
          <w:p w:rsidR="00FA57CE" w:rsidRPr="003B7D16" w:rsidRDefault="00FA57CE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 w:rsidR="00225E2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.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ytoMed &amp; Beike, China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045E" w:rsidRPr="003B7D16" w:rsidTr="00FA57CE">
        <w:tc>
          <w:tcPr>
            <w:tcW w:w="1817" w:type="dxa"/>
            <w:vMerge w:val="restart"/>
            <w:vAlign w:val="center"/>
          </w:tcPr>
          <w:p w:rsidR="00FB045E" w:rsidRPr="003B7D16" w:rsidRDefault="00FB045E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1 Diabetis</w:t>
            </w:r>
          </w:p>
        </w:tc>
        <w:tc>
          <w:tcPr>
            <w:tcW w:w="2147" w:type="dxa"/>
            <w:vMerge w:val="restart"/>
            <w:vAlign w:val="center"/>
          </w:tcPr>
          <w:p w:rsidR="00FB045E" w:rsidRPr="003B7D16" w:rsidRDefault="00FB045E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o BM-MSCs</w:t>
            </w:r>
          </w:p>
        </w:tc>
        <w:tc>
          <w:tcPr>
            <w:tcW w:w="991" w:type="dxa"/>
            <w:vMerge w:val="restart"/>
          </w:tcPr>
          <w:p w:rsidR="00FB045E" w:rsidRPr="003B7D16" w:rsidRDefault="00FB045E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1</w:t>
            </w:r>
          </w:p>
          <w:p w:rsidR="00FB045E" w:rsidRPr="003B7D16" w:rsidRDefault="00FB045E" w:rsidP="001511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2</w:t>
            </w:r>
          </w:p>
        </w:tc>
        <w:tc>
          <w:tcPr>
            <w:tcW w:w="8789" w:type="dxa"/>
          </w:tcPr>
          <w:p w:rsidR="00FB045E" w:rsidRPr="003B7D16" w:rsidRDefault="00FB045E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03.2011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iversity of Sao Paulo, Brazil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045E" w:rsidRPr="003B7D16" w:rsidTr="00FA57CE">
        <w:tc>
          <w:tcPr>
            <w:tcW w:w="1817" w:type="dxa"/>
            <w:vMerge/>
            <w:vAlign w:val="center"/>
          </w:tcPr>
          <w:p w:rsidR="00FB045E" w:rsidRPr="003B7D16" w:rsidRDefault="00FB045E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7" w:type="dxa"/>
            <w:vMerge/>
            <w:vAlign w:val="center"/>
          </w:tcPr>
          <w:p w:rsidR="00FB045E" w:rsidRPr="003B7D16" w:rsidRDefault="00FB045E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vMerge/>
          </w:tcPr>
          <w:p w:rsidR="00FB045E" w:rsidRPr="003B7D16" w:rsidRDefault="00FB045E" w:rsidP="00151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89" w:type="dxa"/>
          </w:tcPr>
          <w:p w:rsidR="00FB045E" w:rsidRPr="003B7D16" w:rsidRDefault="00225E22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FB045E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.</w:t>
            </w:r>
            <w:r w:rsidR="00FB045E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="00FB045E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entral Hospital, Nancy, France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3671B" w:rsidRPr="003B7D16" w:rsidTr="00FA57CE">
        <w:tc>
          <w:tcPr>
            <w:tcW w:w="181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7" w:type="dxa"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o BM-MSC</w:t>
            </w:r>
          </w:p>
        </w:tc>
        <w:tc>
          <w:tcPr>
            <w:tcW w:w="991" w:type="dxa"/>
          </w:tcPr>
          <w:p w:rsidR="00B3671B" w:rsidRPr="003B7D16" w:rsidRDefault="00B3671B" w:rsidP="00B367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2</w:t>
            </w:r>
          </w:p>
          <w:p w:rsidR="00B3671B" w:rsidRPr="003B7D16" w:rsidRDefault="00B3671B" w:rsidP="00B367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3</w:t>
            </w:r>
          </w:p>
        </w:tc>
        <w:tc>
          <w:tcPr>
            <w:tcW w:w="8789" w:type="dxa"/>
          </w:tcPr>
          <w:p w:rsidR="00B3671B" w:rsidRPr="003B7D16" w:rsidRDefault="00B3671B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.07.2010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uthwest Hospital, Third Military Medical University, China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3671B" w:rsidRPr="003B7D16" w:rsidTr="00FA57CE">
        <w:tc>
          <w:tcPr>
            <w:tcW w:w="181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7" w:type="dxa"/>
            <w:vMerge w:val="restart"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C-MSCs</w:t>
            </w:r>
          </w:p>
        </w:tc>
        <w:tc>
          <w:tcPr>
            <w:tcW w:w="991" w:type="dxa"/>
            <w:vMerge w:val="restart"/>
          </w:tcPr>
          <w:p w:rsidR="00B3671B" w:rsidRPr="003B7D16" w:rsidRDefault="00B3671B" w:rsidP="00B367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1</w:t>
            </w:r>
          </w:p>
          <w:p w:rsidR="00B3671B" w:rsidRPr="003B7D16" w:rsidRDefault="00B3671B" w:rsidP="00B367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2</w:t>
            </w:r>
          </w:p>
          <w:p w:rsidR="00B3671B" w:rsidRPr="003B7D16" w:rsidRDefault="00B3671B" w:rsidP="00B367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89" w:type="dxa"/>
          </w:tcPr>
          <w:p w:rsidR="00B3671B" w:rsidRPr="003B7D16" w:rsidRDefault="00B3671B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10.2010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em Cell Research Center of Medical School Hospital of Qingdao University,China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3671B" w:rsidRPr="003B7D16" w:rsidTr="00FA57CE">
        <w:tc>
          <w:tcPr>
            <w:tcW w:w="181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vMerge/>
          </w:tcPr>
          <w:p w:rsidR="00B3671B" w:rsidRPr="003B7D16" w:rsidRDefault="00B3671B" w:rsidP="00B367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89" w:type="dxa"/>
          </w:tcPr>
          <w:p w:rsidR="00B3671B" w:rsidRPr="003B7D16" w:rsidRDefault="00B3671B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06.2011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uzhou General Hospital, China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3671B" w:rsidRPr="003B7D16" w:rsidTr="00FA57CE">
        <w:tc>
          <w:tcPr>
            <w:tcW w:w="181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vMerge/>
          </w:tcPr>
          <w:p w:rsidR="00B3671B" w:rsidRPr="003B7D16" w:rsidRDefault="00B3671B" w:rsidP="00B367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89" w:type="dxa"/>
          </w:tcPr>
          <w:p w:rsidR="00B3671B" w:rsidRPr="003B7D16" w:rsidRDefault="00B3671B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6.2011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henzhen Beike Bio-Technology Co., Ltd., China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3671B" w:rsidRPr="003B7D16" w:rsidTr="00FA57CE">
        <w:tc>
          <w:tcPr>
            <w:tcW w:w="181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  <w:vMerge/>
          </w:tcPr>
          <w:p w:rsidR="00B3671B" w:rsidRPr="003B7D16" w:rsidRDefault="00B3671B" w:rsidP="00B367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89" w:type="dxa"/>
          </w:tcPr>
          <w:p w:rsidR="00B3671B" w:rsidRPr="003B7D16" w:rsidRDefault="00225E22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3671B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.</w:t>
            </w:r>
            <w:r w:rsidR="00B3671B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="00B3671B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Affiliated Nanjing Drum Tower Hospital of Nanjing University Medical School, China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3671B" w:rsidRPr="003B7D16" w:rsidTr="00FA57CE">
        <w:tc>
          <w:tcPr>
            <w:tcW w:w="181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7" w:type="dxa"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transplantation of allograft Islet and auto MSCs</w:t>
            </w:r>
          </w:p>
        </w:tc>
        <w:tc>
          <w:tcPr>
            <w:tcW w:w="991" w:type="dxa"/>
            <w:tcBorders>
              <w:top w:val="nil"/>
            </w:tcBorders>
          </w:tcPr>
          <w:p w:rsidR="00B3671B" w:rsidRPr="003B7D16" w:rsidRDefault="00B3671B" w:rsidP="00B367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1</w:t>
            </w:r>
          </w:p>
          <w:p w:rsidR="00B3671B" w:rsidRPr="003B7D16" w:rsidRDefault="00B3671B" w:rsidP="00B367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2</w:t>
            </w:r>
          </w:p>
        </w:tc>
        <w:tc>
          <w:tcPr>
            <w:tcW w:w="8789" w:type="dxa"/>
          </w:tcPr>
          <w:p w:rsidR="00B3671B" w:rsidRPr="003B7D16" w:rsidRDefault="00B3671B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03.2008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uzhou General Hospital, China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3671B" w:rsidRPr="003B7D16" w:rsidTr="00FA57CE">
        <w:trPr>
          <w:trHeight w:val="295"/>
        </w:trPr>
        <w:tc>
          <w:tcPr>
            <w:tcW w:w="181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7" w:type="dxa"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o MSCs</w:t>
            </w:r>
          </w:p>
        </w:tc>
        <w:tc>
          <w:tcPr>
            <w:tcW w:w="991" w:type="dxa"/>
          </w:tcPr>
          <w:p w:rsidR="00B3671B" w:rsidRPr="003B7D16" w:rsidRDefault="00B3671B" w:rsidP="00B367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2</w:t>
            </w:r>
          </w:p>
        </w:tc>
        <w:tc>
          <w:tcPr>
            <w:tcW w:w="8789" w:type="dxa"/>
          </w:tcPr>
          <w:p w:rsidR="00B3671B" w:rsidRPr="003B7D16" w:rsidRDefault="00B3671B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.02.2014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ppsala University Hospital, Sweden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3671B" w:rsidRPr="003B7D16" w:rsidTr="00FA57CE">
        <w:tc>
          <w:tcPr>
            <w:tcW w:w="181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7" w:type="dxa"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o BM-MSC and allo UC-MSC combined with PRP</w:t>
            </w:r>
          </w:p>
        </w:tc>
        <w:tc>
          <w:tcPr>
            <w:tcW w:w="991" w:type="dxa"/>
          </w:tcPr>
          <w:p w:rsidR="00B3671B" w:rsidRPr="003B7D16" w:rsidRDefault="00B3671B" w:rsidP="00B367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1</w:t>
            </w:r>
          </w:p>
          <w:p w:rsidR="00B3671B" w:rsidRPr="003B7D16" w:rsidRDefault="00B3671B" w:rsidP="00B367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2</w:t>
            </w:r>
          </w:p>
        </w:tc>
        <w:tc>
          <w:tcPr>
            <w:tcW w:w="8789" w:type="dxa"/>
          </w:tcPr>
          <w:p w:rsidR="00B3671B" w:rsidRPr="003B7D16" w:rsidRDefault="00B3671B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.04.2017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n Hanh General Hospital University of Science, Vietnam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3671B" w:rsidRPr="003B7D16" w:rsidTr="00FA57CE">
        <w:tc>
          <w:tcPr>
            <w:tcW w:w="181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7" w:type="dxa"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o BM-MSC</w:t>
            </w:r>
          </w:p>
        </w:tc>
        <w:tc>
          <w:tcPr>
            <w:tcW w:w="991" w:type="dxa"/>
          </w:tcPr>
          <w:p w:rsidR="00B3671B" w:rsidRPr="003B7D16" w:rsidRDefault="00B3671B" w:rsidP="00B367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2</w:t>
            </w:r>
          </w:p>
        </w:tc>
        <w:tc>
          <w:tcPr>
            <w:tcW w:w="8789" w:type="dxa"/>
          </w:tcPr>
          <w:p w:rsidR="00B3671B" w:rsidRPr="003B7D16" w:rsidRDefault="00B3671B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.09.2016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línica Alemana de Santiago, Chile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3671B" w:rsidRPr="003B7D16" w:rsidTr="00FA57CE">
        <w:tc>
          <w:tcPr>
            <w:tcW w:w="181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7" w:type="dxa"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o AD-MSC with auto BM-MSC</w:t>
            </w:r>
          </w:p>
        </w:tc>
        <w:tc>
          <w:tcPr>
            <w:tcW w:w="991" w:type="dxa"/>
          </w:tcPr>
          <w:p w:rsidR="00B3671B" w:rsidRPr="003B7D16" w:rsidRDefault="00B3671B" w:rsidP="00B367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1</w:t>
            </w:r>
          </w:p>
        </w:tc>
        <w:tc>
          <w:tcPr>
            <w:tcW w:w="8789" w:type="dxa"/>
          </w:tcPr>
          <w:p w:rsidR="00B3671B" w:rsidRPr="003B7D16" w:rsidRDefault="00B3671B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10.2016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phia Al-Adwan, University of Jordan, Jordan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3671B" w:rsidRPr="003B7D16" w:rsidTr="00FA57CE">
        <w:tc>
          <w:tcPr>
            <w:tcW w:w="181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7" w:type="dxa"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o BM-MSC and UC-MSC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991" w:type="dxa"/>
          </w:tcPr>
          <w:p w:rsidR="00B3671B" w:rsidRPr="003B7D16" w:rsidRDefault="00B3671B" w:rsidP="00B367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1</w:t>
            </w:r>
          </w:p>
        </w:tc>
        <w:tc>
          <w:tcPr>
            <w:tcW w:w="8789" w:type="dxa"/>
          </w:tcPr>
          <w:p w:rsidR="00B3671B" w:rsidRPr="003B7D16" w:rsidRDefault="00B3671B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6.2010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ellonis Biotechnology Co. Ltd., China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3671B" w:rsidRPr="003B7D16" w:rsidTr="00FA57CE">
        <w:tc>
          <w:tcPr>
            <w:tcW w:w="181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7" w:type="dxa"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CHYMAL® - adult MSC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991" w:type="dxa"/>
          </w:tcPr>
          <w:p w:rsidR="00B3671B" w:rsidRPr="003B7D16" w:rsidRDefault="00B3671B" w:rsidP="00B367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2</w:t>
            </w:r>
          </w:p>
        </w:tc>
        <w:tc>
          <w:tcPr>
            <w:tcW w:w="8789" w:type="dxa"/>
          </w:tcPr>
          <w:p w:rsidR="00B3671B" w:rsidRPr="003B7D16" w:rsidRDefault="00B3671B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.06.2008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soblast International, </w:t>
            </w:r>
            <w:r w:rsidR="006D6A14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A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3671B" w:rsidRPr="003B7D16" w:rsidTr="00FA57CE">
        <w:trPr>
          <w:trHeight w:val="547"/>
        </w:trPr>
        <w:tc>
          <w:tcPr>
            <w:tcW w:w="1817" w:type="dxa"/>
            <w:vMerge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7" w:type="dxa"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-MSC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991" w:type="dxa"/>
          </w:tcPr>
          <w:p w:rsidR="00B3671B" w:rsidRPr="003B7D16" w:rsidRDefault="00B3671B" w:rsidP="00B367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1</w:t>
            </w:r>
          </w:p>
          <w:p w:rsidR="00B3671B" w:rsidRPr="003B7D16" w:rsidRDefault="00B3671B" w:rsidP="00B367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2</w:t>
            </w:r>
          </w:p>
        </w:tc>
        <w:tc>
          <w:tcPr>
            <w:tcW w:w="8789" w:type="dxa"/>
          </w:tcPr>
          <w:p w:rsidR="00B3671B" w:rsidRPr="003B7D16" w:rsidRDefault="00B3671B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12.2011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vans Biosciences Co., Ltd.,Zhejiang University, China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3671B" w:rsidRPr="003B7D16" w:rsidTr="00FA57CE">
        <w:trPr>
          <w:trHeight w:val="569"/>
        </w:trPr>
        <w:tc>
          <w:tcPr>
            <w:tcW w:w="1817" w:type="dxa"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myelitis Optica Spectrum Disorders</w:t>
            </w:r>
          </w:p>
        </w:tc>
        <w:tc>
          <w:tcPr>
            <w:tcW w:w="2147" w:type="dxa"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o MSCs</w:t>
            </w:r>
          </w:p>
        </w:tc>
        <w:tc>
          <w:tcPr>
            <w:tcW w:w="991" w:type="dxa"/>
          </w:tcPr>
          <w:p w:rsidR="00B3671B" w:rsidRPr="003B7D16" w:rsidRDefault="00B3671B" w:rsidP="00B367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2</w:t>
            </w:r>
          </w:p>
        </w:tc>
        <w:tc>
          <w:tcPr>
            <w:tcW w:w="8789" w:type="dxa"/>
          </w:tcPr>
          <w:p w:rsidR="00B3671B" w:rsidRPr="003B7D16" w:rsidRDefault="00B3671B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="00225E2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.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ianjin Medical University General Hospital, China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3671B" w:rsidRPr="003B7D16" w:rsidTr="00FA57CE">
        <w:trPr>
          <w:trHeight w:val="535"/>
        </w:trPr>
        <w:tc>
          <w:tcPr>
            <w:tcW w:w="1817" w:type="dxa"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jögren's Syndrome</w:t>
            </w:r>
          </w:p>
        </w:tc>
        <w:tc>
          <w:tcPr>
            <w:tcW w:w="2147" w:type="dxa"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o MSCs</w:t>
            </w:r>
          </w:p>
        </w:tc>
        <w:tc>
          <w:tcPr>
            <w:tcW w:w="991" w:type="dxa"/>
          </w:tcPr>
          <w:p w:rsidR="00B3671B" w:rsidRPr="003B7D16" w:rsidRDefault="00B3671B" w:rsidP="00B367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1</w:t>
            </w:r>
          </w:p>
          <w:p w:rsidR="00B3671B" w:rsidRPr="003B7D16" w:rsidRDefault="00B3671B" w:rsidP="00B367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2</w:t>
            </w:r>
          </w:p>
        </w:tc>
        <w:tc>
          <w:tcPr>
            <w:tcW w:w="8789" w:type="dxa"/>
          </w:tcPr>
          <w:p w:rsidR="00B3671B" w:rsidRPr="003B7D16" w:rsidRDefault="00225E22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3671B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.</w:t>
            </w:r>
            <w:r w:rsidR="00B3671B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9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="00B3671B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Affiliated Nanjing Drum Tower Hospital of Nanjing University Medical School, China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3671B" w:rsidRPr="003B7D16" w:rsidTr="00FA57CE">
        <w:trPr>
          <w:trHeight w:val="535"/>
        </w:trPr>
        <w:tc>
          <w:tcPr>
            <w:tcW w:w="1817" w:type="dxa"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patitis</w:t>
            </w:r>
          </w:p>
        </w:tc>
        <w:tc>
          <w:tcPr>
            <w:tcW w:w="2147" w:type="dxa"/>
            <w:vAlign w:val="center"/>
          </w:tcPr>
          <w:p w:rsidR="00B3671B" w:rsidRPr="003B7D16" w:rsidRDefault="00B3671B" w:rsidP="00FA57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C-MSCs</w:t>
            </w:r>
          </w:p>
        </w:tc>
        <w:tc>
          <w:tcPr>
            <w:tcW w:w="991" w:type="dxa"/>
          </w:tcPr>
          <w:p w:rsidR="00B3671B" w:rsidRPr="003B7D16" w:rsidRDefault="00B3671B" w:rsidP="00B367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1</w:t>
            </w:r>
          </w:p>
          <w:p w:rsidR="00B3671B" w:rsidRPr="003B7D16" w:rsidRDefault="00B3671B" w:rsidP="00B367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se 2</w:t>
            </w:r>
          </w:p>
        </w:tc>
        <w:tc>
          <w:tcPr>
            <w:tcW w:w="8789" w:type="dxa"/>
          </w:tcPr>
          <w:p w:rsidR="00B3671B" w:rsidRPr="003B7D16" w:rsidRDefault="00B3671B" w:rsidP="00672B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225E2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.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ijing 302 Hospital, China</w:t>
            </w:r>
            <w:r w:rsidR="00A63E62" w:rsidRPr="003B7D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w:rsidR="00672BC8" w:rsidRPr="003B7D16" w:rsidRDefault="00672BC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63E62" w:rsidRPr="003B7D16" w:rsidRDefault="00A63E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B7D16">
        <w:rPr>
          <w:rFonts w:ascii="Times New Roman" w:hAnsi="Times New Roman" w:cs="Times New Roman"/>
          <w:b/>
          <w:sz w:val="24"/>
          <w:szCs w:val="24"/>
          <w:lang w:val="en-US"/>
        </w:rPr>
        <w:t>UC</w:t>
      </w:r>
      <w:r w:rsidR="00435C40" w:rsidRPr="003B7D16">
        <w:rPr>
          <w:rFonts w:ascii="Times New Roman" w:hAnsi="Times New Roman" w:cs="Times New Roman"/>
          <w:sz w:val="24"/>
          <w:szCs w:val="24"/>
          <w:lang w:val="en-US"/>
        </w:rPr>
        <w:t xml:space="preserve"> – umbilical cord; </w:t>
      </w:r>
      <w:r w:rsidRPr="003B7D16">
        <w:rPr>
          <w:rFonts w:ascii="Times New Roman" w:hAnsi="Times New Roman" w:cs="Times New Roman"/>
          <w:b/>
          <w:sz w:val="24"/>
          <w:szCs w:val="24"/>
          <w:lang w:val="en-US"/>
        </w:rPr>
        <w:t>BM</w:t>
      </w:r>
      <w:r w:rsidR="00435C40" w:rsidRPr="003B7D16">
        <w:rPr>
          <w:rFonts w:ascii="Times New Roman" w:hAnsi="Times New Roman" w:cs="Times New Roman"/>
          <w:sz w:val="24"/>
          <w:szCs w:val="24"/>
          <w:lang w:val="en-US"/>
        </w:rPr>
        <w:t xml:space="preserve"> – bone marrow;</w:t>
      </w:r>
      <w:r w:rsidRPr="003B7D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7D16">
        <w:rPr>
          <w:rFonts w:ascii="Times New Roman" w:hAnsi="Times New Roman" w:cs="Times New Roman"/>
          <w:b/>
          <w:sz w:val="24"/>
          <w:szCs w:val="24"/>
          <w:lang w:val="en-US"/>
        </w:rPr>
        <w:t>AD</w:t>
      </w:r>
      <w:r w:rsidR="00435C40" w:rsidRPr="003B7D16">
        <w:rPr>
          <w:rFonts w:ascii="Times New Roman" w:hAnsi="Times New Roman" w:cs="Times New Roman"/>
          <w:sz w:val="24"/>
          <w:szCs w:val="24"/>
          <w:lang w:val="en-US"/>
        </w:rPr>
        <w:t xml:space="preserve"> – adipose derived;</w:t>
      </w:r>
      <w:r w:rsidRPr="003B7D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7D16">
        <w:rPr>
          <w:rFonts w:ascii="Times New Roman" w:hAnsi="Times New Roman" w:cs="Times New Roman"/>
          <w:b/>
          <w:sz w:val="24"/>
          <w:szCs w:val="24"/>
          <w:lang w:val="en-US"/>
        </w:rPr>
        <w:t>DP</w:t>
      </w:r>
      <w:r w:rsidR="00435C40" w:rsidRPr="003B7D16">
        <w:rPr>
          <w:rFonts w:ascii="Times New Roman" w:hAnsi="Times New Roman" w:cs="Times New Roman"/>
          <w:sz w:val="24"/>
          <w:szCs w:val="24"/>
          <w:lang w:val="en-US"/>
        </w:rPr>
        <w:t xml:space="preserve"> – dental pulp; </w:t>
      </w:r>
      <w:r w:rsidR="00435C40" w:rsidRPr="003B7D16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50778C" w:rsidRPr="003B7D16">
        <w:rPr>
          <w:rFonts w:ascii="Times New Roman" w:hAnsi="Times New Roman" w:cs="Times New Roman"/>
          <w:b/>
          <w:sz w:val="24"/>
          <w:szCs w:val="24"/>
          <w:lang w:val="en-US"/>
        </w:rPr>
        <w:t>uto AD-MSC</w:t>
      </w:r>
      <w:r w:rsidR="00435C40" w:rsidRPr="003B7D1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35C40" w:rsidRPr="003B7D16">
        <w:rPr>
          <w:rFonts w:ascii="Times New Roman" w:hAnsi="Times New Roman" w:cs="Times New Roman"/>
          <w:sz w:val="24"/>
          <w:szCs w:val="24"/>
          <w:lang w:val="en-US"/>
        </w:rPr>
        <w:t xml:space="preserve"> – autologous adipose derived mesenchymal stem cells; </w:t>
      </w:r>
      <w:r w:rsidR="00435C40" w:rsidRPr="003B7D16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045374" w:rsidRPr="003B7D16">
        <w:rPr>
          <w:rFonts w:ascii="Times New Roman" w:hAnsi="Times New Roman" w:cs="Times New Roman"/>
          <w:b/>
          <w:sz w:val="24"/>
          <w:szCs w:val="24"/>
          <w:lang w:val="en-US"/>
        </w:rPr>
        <w:t>llo AD-MSC</w:t>
      </w:r>
      <w:r w:rsidR="00435C40" w:rsidRPr="003B7D16">
        <w:rPr>
          <w:rFonts w:ascii="Times New Roman" w:hAnsi="Times New Roman" w:cs="Times New Roman"/>
          <w:sz w:val="24"/>
          <w:szCs w:val="24"/>
          <w:lang w:val="en-US"/>
        </w:rPr>
        <w:t xml:space="preserve"> – allogenous adipose derived mesenchymal stem cells; </w:t>
      </w:r>
      <w:r w:rsidR="00435C40" w:rsidRPr="003B7D16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045374" w:rsidRPr="003B7D16">
        <w:rPr>
          <w:rFonts w:ascii="Times New Roman" w:hAnsi="Times New Roman" w:cs="Times New Roman"/>
          <w:b/>
          <w:sz w:val="24"/>
          <w:szCs w:val="24"/>
          <w:lang w:val="en-US"/>
        </w:rPr>
        <w:t>uto BM-MSC</w:t>
      </w:r>
      <w:r w:rsidR="00435C40" w:rsidRPr="003B7D1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35C40" w:rsidRPr="003B7D16">
        <w:rPr>
          <w:rFonts w:ascii="Times New Roman" w:hAnsi="Times New Roman" w:cs="Times New Roman"/>
          <w:sz w:val="24"/>
          <w:szCs w:val="24"/>
          <w:lang w:val="en-US"/>
        </w:rPr>
        <w:t xml:space="preserve"> - autologous bone-marrow derived mesenchymal stem cells; </w:t>
      </w:r>
      <w:r w:rsidR="00045374" w:rsidRPr="003B7D16">
        <w:rPr>
          <w:rFonts w:ascii="Times New Roman" w:hAnsi="Times New Roman" w:cs="Times New Roman"/>
          <w:b/>
          <w:sz w:val="24"/>
          <w:szCs w:val="24"/>
          <w:lang w:val="en-US"/>
        </w:rPr>
        <w:t>allo BM-MSC</w:t>
      </w:r>
      <w:r w:rsidR="00435C40" w:rsidRPr="003B7D1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35C40" w:rsidRPr="003B7D16">
        <w:rPr>
          <w:rFonts w:ascii="Times New Roman" w:hAnsi="Times New Roman" w:cs="Times New Roman"/>
          <w:sz w:val="24"/>
          <w:szCs w:val="24"/>
          <w:lang w:val="en-US"/>
        </w:rPr>
        <w:t xml:space="preserve"> - allogenous bone-marrow derived mesenchymal stem cells; </w:t>
      </w:r>
      <w:r w:rsidR="00045374" w:rsidRPr="003B7D16">
        <w:rPr>
          <w:rFonts w:ascii="Times New Roman" w:hAnsi="Times New Roman" w:cs="Times New Roman"/>
          <w:b/>
          <w:sz w:val="24"/>
          <w:szCs w:val="24"/>
          <w:lang w:val="en-US"/>
        </w:rPr>
        <w:t>UC-MSC</w:t>
      </w:r>
      <w:r w:rsidR="00435C40" w:rsidRPr="003B7D1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35C40" w:rsidRPr="003B7D16">
        <w:rPr>
          <w:rFonts w:ascii="Times New Roman" w:hAnsi="Times New Roman" w:cs="Times New Roman"/>
          <w:sz w:val="24"/>
          <w:szCs w:val="24"/>
          <w:lang w:val="en-US"/>
        </w:rPr>
        <w:t xml:space="preserve"> - umbilical cord derived mesenchymal stem cells; </w:t>
      </w:r>
      <w:r w:rsidRPr="003B7D16">
        <w:rPr>
          <w:rFonts w:ascii="Times New Roman" w:hAnsi="Times New Roman" w:cs="Times New Roman"/>
          <w:b/>
          <w:sz w:val="24"/>
          <w:szCs w:val="24"/>
          <w:lang w:val="en-US"/>
        </w:rPr>
        <w:t>allo UC-MSC</w:t>
      </w:r>
      <w:r w:rsidR="00435C40" w:rsidRPr="003B7D16">
        <w:rPr>
          <w:rFonts w:ascii="Times New Roman" w:hAnsi="Times New Roman" w:cs="Times New Roman"/>
          <w:sz w:val="24"/>
          <w:szCs w:val="24"/>
          <w:lang w:val="en-US"/>
        </w:rPr>
        <w:t xml:space="preserve"> - allogenous umbilical cord derived mesenchymal stem cells; </w:t>
      </w:r>
      <w:r w:rsidRPr="003B7D16">
        <w:rPr>
          <w:rFonts w:ascii="Times New Roman" w:hAnsi="Times New Roman" w:cs="Times New Roman"/>
          <w:b/>
          <w:sz w:val="24"/>
          <w:szCs w:val="24"/>
          <w:lang w:val="en-US"/>
        </w:rPr>
        <w:t>PRP</w:t>
      </w:r>
      <w:r w:rsidRPr="003B7D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5C40" w:rsidRPr="003B7D16">
        <w:rPr>
          <w:rFonts w:ascii="Times New Roman" w:hAnsi="Times New Roman" w:cs="Times New Roman"/>
          <w:sz w:val="24"/>
          <w:szCs w:val="24"/>
          <w:lang w:val="en-US"/>
        </w:rPr>
        <w:t xml:space="preserve">- platelet-rich plasma. </w:t>
      </w:r>
      <w:bookmarkEnd w:id="0"/>
    </w:p>
    <w:sectPr w:rsidR="00A63E62" w:rsidRPr="003B7D16" w:rsidSect="006B0E83">
      <w:pgSz w:w="16838" w:h="11906" w:orient="landscape"/>
      <w:pgMar w:top="85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51F9" w:rsidRDefault="006C51F9" w:rsidP="006B0E83">
      <w:pPr>
        <w:spacing w:after="0" w:line="240" w:lineRule="auto"/>
      </w:pPr>
      <w:r>
        <w:separator/>
      </w:r>
    </w:p>
  </w:endnote>
  <w:endnote w:type="continuationSeparator" w:id="0">
    <w:p w:rsidR="006C51F9" w:rsidRDefault="006C51F9" w:rsidP="006B0E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51F9" w:rsidRDefault="006C51F9" w:rsidP="006B0E83">
      <w:pPr>
        <w:spacing w:after="0" w:line="240" w:lineRule="auto"/>
      </w:pPr>
      <w:r>
        <w:separator/>
      </w:r>
    </w:p>
  </w:footnote>
  <w:footnote w:type="continuationSeparator" w:id="0">
    <w:p w:rsidR="006C51F9" w:rsidRDefault="006C51F9" w:rsidP="006B0E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45E"/>
    <w:rsid w:val="00045374"/>
    <w:rsid w:val="00225E22"/>
    <w:rsid w:val="002A2665"/>
    <w:rsid w:val="003079B3"/>
    <w:rsid w:val="003B7D16"/>
    <w:rsid w:val="00435C40"/>
    <w:rsid w:val="0050778C"/>
    <w:rsid w:val="005A5719"/>
    <w:rsid w:val="00672BC8"/>
    <w:rsid w:val="0068388A"/>
    <w:rsid w:val="006B0E83"/>
    <w:rsid w:val="006C51F9"/>
    <w:rsid w:val="006D6A14"/>
    <w:rsid w:val="007373DF"/>
    <w:rsid w:val="00795E20"/>
    <w:rsid w:val="00824589"/>
    <w:rsid w:val="00A63E62"/>
    <w:rsid w:val="00A71537"/>
    <w:rsid w:val="00B3671B"/>
    <w:rsid w:val="00CB38A0"/>
    <w:rsid w:val="00CC508C"/>
    <w:rsid w:val="00E1705F"/>
    <w:rsid w:val="00F36D74"/>
    <w:rsid w:val="00FA57CE"/>
    <w:rsid w:val="00FB0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E911225-BAE3-41B0-8C2D-54C1777BA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045E"/>
    <w:pPr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04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1705F"/>
    <w:pPr>
      <w:ind w:left="720"/>
      <w:contextualSpacing/>
    </w:pPr>
  </w:style>
  <w:style w:type="paragraph" w:styleId="a5">
    <w:name w:val="header"/>
    <w:basedOn w:val="a"/>
    <w:link w:val="a6"/>
    <w:uiPriority w:val="99"/>
    <w:unhideWhenUsed/>
    <w:rsid w:val="006B0E83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6">
    <w:name w:val="Верхний колонтитул Знак"/>
    <w:basedOn w:val="a0"/>
    <w:link w:val="a5"/>
    <w:uiPriority w:val="99"/>
    <w:rsid w:val="006B0E83"/>
  </w:style>
  <w:style w:type="paragraph" w:styleId="a7">
    <w:name w:val="footer"/>
    <w:basedOn w:val="a"/>
    <w:link w:val="a8"/>
    <w:uiPriority w:val="99"/>
    <w:unhideWhenUsed/>
    <w:rsid w:val="006B0E83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8">
    <w:name w:val="Нижний колонтитул Знак"/>
    <w:basedOn w:val="a0"/>
    <w:link w:val="a7"/>
    <w:uiPriority w:val="99"/>
    <w:rsid w:val="006B0E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9</TotalTime>
  <Pages>5</Pages>
  <Words>852</Words>
  <Characters>4860</Characters>
  <Application>Microsoft Office Word</Application>
  <DocSecurity>0</DocSecurity>
  <Lines>40</Lines>
  <Paragraphs>1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5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Gomzikova</dc:creator>
  <cp:keywords/>
  <dc:description/>
  <cp:lastModifiedBy>Marina Gomzikova</cp:lastModifiedBy>
  <cp:revision>11</cp:revision>
  <dcterms:created xsi:type="dcterms:W3CDTF">2019-03-17T11:05:00Z</dcterms:created>
  <dcterms:modified xsi:type="dcterms:W3CDTF">2019-05-07T07:24:00Z</dcterms:modified>
</cp:coreProperties>
</file>